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3965C" w14:textId="12F13454" w:rsidR="002255AD" w:rsidRPr="00727875" w:rsidRDefault="002255AD" w:rsidP="002255AD">
      <w:pPr>
        <w:widowControl/>
        <w:jc w:val="center"/>
        <w:rPr>
          <w:sz w:val="24"/>
          <w:szCs w:val="24"/>
        </w:rPr>
      </w:pPr>
      <w:bookmarkStart w:id="0" w:name="_Hlk166260163"/>
      <w:r w:rsidRPr="00727875">
        <w:rPr>
          <w:b/>
          <w:bCs/>
          <w:color w:val="000000"/>
          <w:sz w:val="24"/>
          <w:szCs w:val="24"/>
        </w:rPr>
        <w:t xml:space="preserve">Supplement </w:t>
      </w:r>
      <w:r w:rsidR="009E3860">
        <w:rPr>
          <w:rFonts w:hint="eastAsia"/>
          <w:b/>
          <w:bCs/>
          <w:color w:val="000000"/>
          <w:sz w:val="24"/>
          <w:szCs w:val="24"/>
        </w:rPr>
        <w:t>file 2</w:t>
      </w:r>
      <w:r w:rsidRPr="00727875">
        <w:rPr>
          <w:b/>
          <w:bCs/>
          <w:color w:val="000000"/>
          <w:sz w:val="24"/>
          <w:szCs w:val="24"/>
        </w:rPr>
        <w:t xml:space="preserve">. </w:t>
      </w:r>
      <w:r w:rsidRPr="00727875">
        <w:rPr>
          <w:color w:val="000000"/>
          <w:sz w:val="24"/>
          <w:szCs w:val="24"/>
        </w:rPr>
        <w:t>Primer sequences for qPCR</w:t>
      </w:r>
    </w:p>
    <w:bookmarkEnd w:id="0"/>
    <w:p w14:paraId="23AC09BC" w14:textId="77777777" w:rsidR="002255AD" w:rsidRPr="00727875" w:rsidRDefault="002255AD" w:rsidP="002255AD">
      <w:pPr>
        <w:rPr>
          <w:sz w:val="24"/>
          <w:szCs w:val="24"/>
        </w:rPr>
      </w:pPr>
      <w:r w:rsidRPr="00727875">
        <w:rPr>
          <w:sz w:val="24"/>
          <w:szCs w:val="24"/>
        </w:rPr>
        <w:t xml:space="preserve"> </w:t>
      </w:r>
    </w:p>
    <w:tbl>
      <w:tblPr>
        <w:tblW w:w="651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7"/>
        <w:gridCol w:w="4564"/>
      </w:tblGrid>
      <w:tr w:rsidR="002255AD" w:rsidRPr="00727875" w14:paraId="0524DA3E" w14:textId="77777777" w:rsidTr="00E4788B">
        <w:trPr>
          <w:trHeight w:val="270"/>
          <w:jc w:val="center"/>
        </w:trPr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FE419F" w14:textId="77777777" w:rsidR="002255AD" w:rsidRPr="00727875" w:rsidRDefault="002255AD" w:rsidP="00E4788B">
            <w:pPr>
              <w:widowControl/>
              <w:jc w:val="center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727875">
              <w:rPr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83FD0" w14:textId="211C958C" w:rsidR="002255AD" w:rsidRPr="005A054D" w:rsidRDefault="002255AD" w:rsidP="00E4788B">
            <w:pPr>
              <w:widowControl/>
              <w:jc w:val="center"/>
              <w:rPr>
                <w:rFonts w:eastAsiaTheme="minorEastAsia" w:hint="eastAsia"/>
                <w:b/>
                <w:bCs/>
                <w:color w:val="000000"/>
                <w:sz w:val="24"/>
                <w:szCs w:val="24"/>
              </w:rPr>
            </w:pPr>
            <w:r w:rsidRPr="00727875">
              <w:rPr>
                <w:b/>
                <w:bCs/>
                <w:color w:val="000000"/>
                <w:sz w:val="24"/>
                <w:szCs w:val="24"/>
              </w:rPr>
              <w:t>Primer sequence</w:t>
            </w:r>
            <w:r w:rsidR="005A054D">
              <w:rPr>
                <w:rFonts w:hint="eastAsia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727875">
              <w:rPr>
                <w:b/>
                <w:bCs/>
                <w:color w:val="000000"/>
                <w:sz w:val="24"/>
                <w:szCs w:val="24"/>
              </w:rPr>
              <w:t>5’→3’</w:t>
            </w:r>
            <w:r w:rsidR="005A054D">
              <w:rPr>
                <w:rFonts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255AD" w:rsidRPr="00727875" w14:paraId="3704074A" w14:textId="77777777" w:rsidTr="00E4788B">
        <w:trPr>
          <w:trHeight w:val="27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54188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i/>
                <w:iCs/>
                <w:color w:val="000000"/>
                <w:sz w:val="24"/>
                <w:szCs w:val="24"/>
              </w:rPr>
              <w:t xml:space="preserve">Col2a1 </w:t>
            </w:r>
            <w:r w:rsidRPr="00727875"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FE369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GGGAATGTCCTCTGCGATGAC</w:t>
            </w:r>
          </w:p>
        </w:tc>
      </w:tr>
      <w:tr w:rsidR="002255AD" w:rsidRPr="00727875" w14:paraId="1C728D1D" w14:textId="77777777" w:rsidTr="00E4788B">
        <w:trPr>
          <w:trHeight w:val="27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87B0C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i/>
                <w:iCs/>
                <w:color w:val="000000"/>
                <w:sz w:val="24"/>
                <w:szCs w:val="24"/>
              </w:rPr>
              <w:t>Col2a1</w:t>
            </w:r>
            <w:r w:rsidRPr="00727875">
              <w:rPr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55B0A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GAAGGGGATCTCGGGGTTG</w:t>
            </w:r>
          </w:p>
        </w:tc>
      </w:tr>
      <w:tr w:rsidR="002255AD" w:rsidRPr="00727875" w14:paraId="5A880144" w14:textId="77777777" w:rsidTr="00E4788B">
        <w:trPr>
          <w:trHeight w:val="27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C5C63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i/>
                <w:iCs/>
                <w:color w:val="000000"/>
                <w:sz w:val="24"/>
                <w:szCs w:val="24"/>
              </w:rPr>
              <w:t xml:space="preserve">Mmp13 </w:t>
            </w:r>
            <w:r w:rsidRPr="00727875"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12D6A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CTTCTTCTTGTTGAGCTGGACTC</w:t>
            </w:r>
          </w:p>
        </w:tc>
      </w:tr>
      <w:tr w:rsidR="002255AD" w:rsidRPr="00727875" w14:paraId="3BFA37FF" w14:textId="77777777" w:rsidTr="00E4788B">
        <w:trPr>
          <w:trHeight w:val="27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56BAA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i/>
                <w:iCs/>
                <w:color w:val="000000"/>
                <w:sz w:val="24"/>
                <w:szCs w:val="24"/>
              </w:rPr>
              <w:t>Mmp13</w:t>
            </w:r>
            <w:r w:rsidRPr="00727875">
              <w:rPr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02A0F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CTGTGGAGGTCACTGTAGACT</w:t>
            </w:r>
          </w:p>
        </w:tc>
      </w:tr>
      <w:tr w:rsidR="002255AD" w:rsidRPr="00727875" w14:paraId="3DF9448B" w14:textId="77777777" w:rsidTr="00E4788B">
        <w:trPr>
          <w:trHeight w:val="27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31479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i/>
                <w:iCs/>
                <w:color w:val="000000"/>
                <w:sz w:val="24"/>
                <w:szCs w:val="24"/>
              </w:rPr>
              <w:t xml:space="preserve">Tnxb </w:t>
            </w:r>
            <w:r w:rsidRPr="00727875"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50978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TCCGTGTAGACTCAGCAAAGG</w:t>
            </w:r>
          </w:p>
        </w:tc>
      </w:tr>
      <w:tr w:rsidR="002255AD" w:rsidRPr="00727875" w14:paraId="51FCF39D" w14:textId="77777777" w:rsidTr="00E4788B">
        <w:trPr>
          <w:trHeight w:val="27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75D64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i/>
                <w:iCs/>
                <w:color w:val="000000"/>
                <w:sz w:val="24"/>
                <w:szCs w:val="24"/>
              </w:rPr>
              <w:t>Tnxb</w:t>
            </w:r>
            <w:r w:rsidRPr="00727875">
              <w:rPr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69773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CCCCACGATAAGAGACAGCG</w:t>
            </w:r>
          </w:p>
        </w:tc>
      </w:tr>
      <w:tr w:rsidR="002255AD" w:rsidRPr="00727875" w14:paraId="4A3FE6DF" w14:textId="77777777" w:rsidTr="00E4788B">
        <w:trPr>
          <w:trHeight w:val="27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AA9E5" w14:textId="7635B4DB" w:rsidR="002255AD" w:rsidRPr="00727875" w:rsidRDefault="00C97893" w:rsidP="00E4788B">
            <w:pPr>
              <w:widowControl/>
              <w:jc w:val="center"/>
              <w:rPr>
                <w:rFonts w:eastAsia="MS PGothic"/>
                <w:color w:val="000000"/>
                <w:sz w:val="24"/>
                <w:szCs w:val="24"/>
              </w:rPr>
            </w:pPr>
            <w:r w:rsidRPr="00C97893">
              <w:rPr>
                <w:rFonts w:hint="eastAsia"/>
                <w:i/>
                <w:iCs/>
                <w:color w:val="000000"/>
                <w:sz w:val="24"/>
                <w:szCs w:val="24"/>
              </w:rPr>
              <w:t>Actb</w:t>
            </w:r>
            <w:r w:rsidR="002255AD" w:rsidRPr="00727875">
              <w:rPr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4AA8E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GGCTGTATTCCCCTCCATCG</w:t>
            </w:r>
          </w:p>
        </w:tc>
      </w:tr>
      <w:tr w:rsidR="002255AD" w:rsidRPr="00727875" w14:paraId="59A73E0E" w14:textId="77777777" w:rsidTr="00E4788B">
        <w:trPr>
          <w:trHeight w:val="270"/>
          <w:jc w:val="center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88D853" w14:textId="2FFE81B4" w:rsidR="002255AD" w:rsidRPr="00727875" w:rsidRDefault="00C97893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C97893">
              <w:rPr>
                <w:rFonts w:hint="eastAsia"/>
                <w:i/>
                <w:iCs/>
                <w:color w:val="000000"/>
                <w:sz w:val="24"/>
                <w:szCs w:val="24"/>
              </w:rPr>
              <w:t>Actb</w:t>
            </w:r>
            <w:r w:rsidR="002255AD" w:rsidRPr="00727875">
              <w:rPr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F9D6D" w14:textId="77777777" w:rsidR="002255AD" w:rsidRPr="00727875" w:rsidRDefault="002255AD" w:rsidP="00E4788B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CCAGTTGGTAACAATGCCATGT</w:t>
            </w:r>
          </w:p>
        </w:tc>
      </w:tr>
    </w:tbl>
    <w:p w14:paraId="000488D0" w14:textId="77777777" w:rsidR="002255AD" w:rsidRPr="00727875" w:rsidRDefault="002255AD" w:rsidP="002255AD">
      <w:pPr>
        <w:widowControl/>
        <w:rPr>
          <w:b/>
          <w:bCs/>
          <w:color w:val="000000"/>
          <w:kern w:val="2"/>
          <w:sz w:val="24"/>
          <w:szCs w:val="24"/>
        </w:rPr>
      </w:pPr>
      <w:r w:rsidRPr="00727875">
        <w:rPr>
          <w:b/>
          <w:bCs/>
          <w:color w:val="000000"/>
          <w:sz w:val="24"/>
          <w:szCs w:val="24"/>
        </w:rPr>
        <w:t xml:space="preserve"> </w:t>
      </w:r>
    </w:p>
    <w:p w14:paraId="4901525A" w14:textId="77777777" w:rsidR="002255AD" w:rsidRPr="00727875" w:rsidRDefault="002255AD" w:rsidP="002255AD">
      <w:pPr>
        <w:widowControl/>
        <w:jc w:val="center"/>
        <w:rPr>
          <w:b/>
          <w:bCs/>
          <w:color w:val="000000"/>
          <w:sz w:val="24"/>
          <w:szCs w:val="24"/>
        </w:rPr>
      </w:pPr>
      <w:r w:rsidRPr="00727875">
        <w:rPr>
          <w:b/>
          <w:bCs/>
          <w:color w:val="000000"/>
          <w:sz w:val="24"/>
          <w:szCs w:val="24"/>
        </w:rPr>
        <w:t xml:space="preserve"> </w:t>
      </w:r>
    </w:p>
    <w:p w14:paraId="3C80C67C" w14:textId="77777777" w:rsidR="00860BE1" w:rsidRDefault="00860BE1"/>
    <w:sectPr w:rsidR="00860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DD02FD" w14:textId="77777777" w:rsidR="000841E2" w:rsidRDefault="000841E2" w:rsidP="009E3860">
      <w:r>
        <w:separator/>
      </w:r>
    </w:p>
  </w:endnote>
  <w:endnote w:type="continuationSeparator" w:id="0">
    <w:p w14:paraId="0CDAF3F4" w14:textId="77777777" w:rsidR="000841E2" w:rsidRDefault="000841E2" w:rsidP="009E3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25248E" w14:textId="77777777" w:rsidR="000841E2" w:rsidRDefault="000841E2" w:rsidP="009E3860">
      <w:r>
        <w:separator/>
      </w:r>
    </w:p>
  </w:footnote>
  <w:footnote w:type="continuationSeparator" w:id="0">
    <w:p w14:paraId="5262C58E" w14:textId="77777777" w:rsidR="000841E2" w:rsidRDefault="000841E2" w:rsidP="009E3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5AD"/>
    <w:rsid w:val="000841E2"/>
    <w:rsid w:val="002255AD"/>
    <w:rsid w:val="00583E2B"/>
    <w:rsid w:val="00592340"/>
    <w:rsid w:val="005A054D"/>
    <w:rsid w:val="00860BE1"/>
    <w:rsid w:val="009E3860"/>
    <w:rsid w:val="00C97893"/>
    <w:rsid w:val="00FD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BBF78"/>
  <w15:chartTrackingRefBased/>
  <w15:docId w15:val="{C33C2D79-5C54-4088-88A4-66A695BCC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5AD"/>
    <w:pPr>
      <w:widowControl w:val="0"/>
      <w:jc w:val="both"/>
    </w:pPr>
    <w:rPr>
      <w:rFonts w:ascii="Times New Roman" w:eastAsia="宋体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8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86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860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贺 曾</dc:creator>
  <cp:keywords/>
  <dc:description/>
  <cp:lastModifiedBy>庆贺 曾</cp:lastModifiedBy>
  <cp:revision>7</cp:revision>
  <dcterms:created xsi:type="dcterms:W3CDTF">2024-05-10T08:27:00Z</dcterms:created>
  <dcterms:modified xsi:type="dcterms:W3CDTF">2024-05-10T13:21:00Z</dcterms:modified>
</cp:coreProperties>
</file>